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5C03C" w14:textId="62DE2243" w:rsidR="00153A7A" w:rsidRPr="006868F1" w:rsidRDefault="00F800C8">
      <w:pPr>
        <w:rPr>
          <w:lang w:val="en-US"/>
        </w:rPr>
      </w:pPr>
      <w:r w:rsidRPr="006868F1">
        <w:rPr>
          <w:b/>
          <w:bCs/>
          <w:lang w:val="en-US"/>
        </w:rPr>
        <w:t>Table S1</w:t>
      </w:r>
      <w:r w:rsidRPr="006868F1">
        <w:rPr>
          <w:lang w:val="en-US"/>
        </w:rPr>
        <w:t>. LOD</w:t>
      </w:r>
      <w:proofErr w:type="gramStart"/>
      <w:r w:rsidRPr="006868F1">
        <w:rPr>
          <w:lang w:val="en-US"/>
        </w:rPr>
        <w:t>,  LOQ</w:t>
      </w:r>
      <w:proofErr w:type="gramEnd"/>
      <w:r w:rsidRPr="006868F1">
        <w:rPr>
          <w:lang w:val="en-US"/>
        </w:rPr>
        <w:t>, calibration curve and r</w:t>
      </w:r>
      <w:r w:rsidRPr="006868F1">
        <w:rPr>
          <w:vertAlign w:val="superscript"/>
          <w:lang w:val="en-US"/>
        </w:rPr>
        <w:t>2</w:t>
      </w:r>
      <w:r w:rsidR="00914C35" w:rsidRPr="006868F1">
        <w:rPr>
          <w:vertAlign w:val="superscript"/>
          <w:lang w:val="en-US"/>
        </w:rPr>
        <w:t xml:space="preserve"> </w:t>
      </w:r>
      <w:r w:rsidRPr="006868F1">
        <w:rPr>
          <w:lang w:val="en-US"/>
        </w:rPr>
        <w:t>for each of the compounds evaluated</w:t>
      </w:r>
    </w:p>
    <w:tbl>
      <w:tblPr>
        <w:tblW w:w="88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1912"/>
        <w:gridCol w:w="2343"/>
        <w:gridCol w:w="1595"/>
        <w:gridCol w:w="1527"/>
      </w:tblGrid>
      <w:tr w:rsidR="00F800C8" w:rsidRPr="006868F1" w14:paraId="590F8F90" w14:textId="77777777" w:rsidTr="006F6EF7">
        <w:trPr>
          <w:trHeight w:val="330"/>
        </w:trPr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73F34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nalytical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method</w:t>
            </w:r>
            <w:proofErr w:type="spellEnd"/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49919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  <w:lang w:eastAsia="es-MX"/>
              </w:rPr>
              <w:t>LOD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620AF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  <w:lang w:eastAsia="es-MX"/>
              </w:rPr>
              <w:t>LOQ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4B94C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  <w:lang w:eastAsia="es-MX"/>
              </w:rPr>
              <w:t>Calibration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  <w:lang w:eastAsia="es-MX"/>
              </w:rPr>
              <w:t xml:space="preserve"> curve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97511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  <w:lang w:eastAsia="es-MX"/>
              </w:rPr>
              <w:t> (r</w:t>
            </w:r>
            <w:r w:rsidRPr="006868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²</w:t>
            </w:r>
            <w:r w:rsidRPr="006868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  <w:lang w:eastAsia="es-MX"/>
              </w:rPr>
              <w:t>) </w:t>
            </w:r>
          </w:p>
        </w:tc>
      </w:tr>
      <w:tr w:rsidR="00F800C8" w:rsidRPr="006868F1" w14:paraId="6A9D3807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0372D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Epicatechin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59485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20 mg/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383DB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65 mg/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A3893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Y= 0,0694 X-0,083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D3DB9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992</w:t>
            </w:r>
          </w:p>
        </w:tc>
      </w:tr>
      <w:tr w:rsidR="00F800C8" w:rsidRPr="006868F1" w14:paraId="367B49DD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7B598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Catechi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25987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1 mg/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569E3E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15 mg/g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016CE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Y=0,0684 X-0,022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BC364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9 </w:t>
            </w:r>
          </w:p>
        </w:tc>
      </w:tr>
      <w:tr w:rsidR="00F800C8" w:rsidRPr="006868F1" w14:paraId="1C797A5E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CD77B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Procyanidins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770F9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50 mg/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9EA2DE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1,4 mg/g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DB1EA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14,621X+17,55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32C34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0 </w:t>
            </w:r>
          </w:p>
        </w:tc>
      </w:tr>
      <w:tr w:rsidR="00F800C8" w:rsidRPr="006868F1" w14:paraId="6506E26D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58353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Citr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FFAE9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6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D8D41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38%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4DEB1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33,52X-0,696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400B8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0 </w:t>
            </w:r>
          </w:p>
        </w:tc>
      </w:tr>
      <w:tr w:rsidR="00F800C8" w:rsidRPr="006868F1" w14:paraId="64963386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296C2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Lact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26037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60693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31%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B038A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21,805X-0,7581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7AD6F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0 </w:t>
            </w:r>
          </w:p>
        </w:tc>
      </w:tr>
      <w:tr w:rsidR="00F800C8" w:rsidRPr="006868F1" w14:paraId="435E62F2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437B6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et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E356C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6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84B0B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38%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7D0F1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Y=22,798X-1,043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B8A35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0 </w:t>
            </w:r>
          </w:p>
        </w:tc>
      </w:tr>
      <w:tr w:rsidR="00F800C8" w:rsidRPr="006868F1" w14:paraId="17976D02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06B5C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Miríst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797C2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9C8F4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4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30752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0BFA8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3D6204FB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3D964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Palmít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BB169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5F18F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4DA1B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418A4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7F51508A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65E67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Palmitole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46BEB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10475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8D463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CBB0F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229B340D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8BC9B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Heptadecanoico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C6A75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0E3BB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160BD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D1E71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7D6685A3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289045" w14:textId="77777777" w:rsidR="00F800C8" w:rsidRPr="006868F1" w:rsidRDefault="00F800C8" w:rsidP="006F6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Stear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336DB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05371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1E270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CBCC3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4AC80F28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21C3B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Ole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5EF78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4A2BD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819DDE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922CA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0A22E98F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FA617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Linole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7A470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03E34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33382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FDA80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2EC61627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66D97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raquíd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B1346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34E1A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4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C2D73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C7D86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3D877F32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4CA02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Linolen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A7A9D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2A87A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A1DF0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F5A35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7147403F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27652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raquidonic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5F4CC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12159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4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D2EF6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3779C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1C39B439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78AE3E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Miristoleic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C1560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0DBAF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CA2B3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E97BA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7199C7D3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C3C08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Pentadecanoic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BDE25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A21C9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2EE08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67C26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165C3A6E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93E4C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cis-10-pentadecanoic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BBD11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51982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4600F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A072AE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51A8ADB7" w14:textId="77777777" w:rsidTr="006F6EF7">
        <w:trPr>
          <w:trHeight w:val="30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3A50C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cis-10-heptadecenoic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3A7CD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D4697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DF1C3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4AABA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4ED3C321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1D233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heobromine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DCD7B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45 mg/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4D309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1,55 mg/g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4D32BE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Y= 0,4439X +0,561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A09DD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9 </w:t>
            </w:r>
          </w:p>
        </w:tc>
      </w:tr>
      <w:tr w:rsidR="00F800C8" w:rsidRPr="006868F1" w14:paraId="112894DC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F19F2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Caffeine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73970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8 mg/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75A4B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55 mg/g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3BAFC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Y= 0,4993X+0,068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D450B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9 </w:t>
            </w:r>
          </w:p>
        </w:tc>
      </w:tr>
      <w:tr w:rsidR="00F800C8" w:rsidRPr="006868F1" w14:paraId="016D0422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E372D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Reducing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sugars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B9A7C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5 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6658E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20%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6E81E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 1,5972X-0,0448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7AFDF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9 </w:t>
            </w:r>
          </w:p>
        </w:tc>
      </w:tr>
      <w:tr w:rsidR="00F800C8" w:rsidRPr="006868F1" w14:paraId="58002AB6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44505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on-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Reducing</w:t>
            </w:r>
            <w:proofErr w:type="spellEnd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sugars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C9DD3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1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3939B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17%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68D39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1,3441X+0,2282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89153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9 </w:t>
            </w:r>
          </w:p>
        </w:tc>
      </w:tr>
      <w:tr w:rsidR="00F800C8" w:rsidRPr="006868F1" w14:paraId="32459F88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735D6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3-butanedio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D26D9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C21BE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B5710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BD893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69427D50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05DFD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,3-Dimethylpyrazin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687D1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92BFB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D2388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CEA95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30BCD8A5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CE4DB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nzaldehyd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873AC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E7602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5F986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67372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0DE8371E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D0123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,3,5-Trimethylpyrazin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57FE3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C0078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ECA7F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F3BEB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342EB08B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973C1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enethyl alcoho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E7F43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901FD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21863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26DE6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755CA468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37A06E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etophenon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12974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42F17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3708B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558F0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3A0C5D43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1C11B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2-Acetyl pyrrol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E0243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D96B1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EEB59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B91FF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4187A765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62A9F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.4.5-tetramethyl pyrazin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1EF4F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A7B2B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7F14E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52C62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0E43C7F5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2DAB8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alool oxid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19373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686AD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D85C0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4E634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3179B7D3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5AACB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enethyl alcoho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A0B07E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9F743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3B374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C486F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026617A9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8DDF4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Linalool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BADD5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CB125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8AD65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4CA51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3169C2FF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A659A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Etilbenzoat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C947E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D89EF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585EF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3F609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42FEA0EB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6A7C5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2-fenilacetat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300B7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24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33A3A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 0,037 mg/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19061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0B9FCE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265C3817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70245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2E4C8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1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3AE91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32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0C7EC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68825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N/A</w:t>
            </w:r>
          </w:p>
        </w:tc>
      </w:tr>
      <w:tr w:rsidR="00F800C8" w:rsidRPr="006868F1" w14:paraId="07F40698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E09BF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P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CBB21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01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7AE22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03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430A4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,0567x+0,017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EDEEE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6</w:t>
            </w:r>
          </w:p>
        </w:tc>
      </w:tr>
      <w:tr w:rsidR="00F800C8" w:rsidRPr="006868F1" w14:paraId="6D512318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AD987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K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BDC26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01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D7A85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03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629B1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,2130x+0,022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E416F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9</w:t>
            </w:r>
          </w:p>
        </w:tc>
      </w:tr>
      <w:tr w:rsidR="00F800C8" w:rsidRPr="006868F1" w14:paraId="638C1773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BC402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Ca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F73DA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05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048C0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17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7BCA8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,0333x+0,016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15272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9</w:t>
            </w:r>
          </w:p>
        </w:tc>
      </w:tr>
      <w:tr w:rsidR="00F800C8" w:rsidRPr="006868F1" w14:paraId="7550B5EA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6C828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Mg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D8302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01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BC7AC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03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BFBF2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,7441x+0,040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14E2E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8</w:t>
            </w:r>
          </w:p>
        </w:tc>
      </w:tr>
      <w:tr w:rsidR="00F800C8" w:rsidRPr="006868F1" w14:paraId="192F9F04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5FCC9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Na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389CF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01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EB717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03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6D077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,3501x+0,018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C38E1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8</w:t>
            </w:r>
          </w:p>
        </w:tc>
      </w:tr>
      <w:tr w:rsidR="00F800C8" w:rsidRPr="006868F1" w14:paraId="6019F128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F42402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164C7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809F7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006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7171A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,0319x+0,027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2268C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8</w:t>
            </w:r>
          </w:p>
        </w:tc>
      </w:tr>
      <w:tr w:rsidR="00F800C8" w:rsidRPr="006868F1" w14:paraId="10BDF194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45701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F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E9CCB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4,50 mg/k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5E6DD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15 mg/k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A83B74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,0569x+0,007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FD980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9</w:t>
            </w:r>
          </w:p>
        </w:tc>
      </w:tr>
      <w:tr w:rsidR="00F800C8" w:rsidRPr="006868F1" w14:paraId="6DEB066E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E974A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s-MX"/>
              </w:rPr>
              <w:t>Cu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2E4713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0 mg/k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69742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3 mg/k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99C43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,0733x+0,005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0A9B0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8</w:t>
            </w:r>
          </w:p>
        </w:tc>
      </w:tr>
      <w:tr w:rsidR="00F800C8" w:rsidRPr="006868F1" w14:paraId="3D75783B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62998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s-MX"/>
              </w:rPr>
              <w:t>M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A8BBB8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0 mg/k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363611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3 mg/k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C51B2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,1203x+0,005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B0172A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8</w:t>
            </w:r>
          </w:p>
        </w:tc>
      </w:tr>
      <w:tr w:rsidR="00F800C8" w:rsidRPr="006868F1" w14:paraId="21DB0A79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923E5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868F1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s-MX"/>
              </w:rPr>
              <w:t>Zin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6E26F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0 mg/k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DA5ECC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3 mg/k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739C5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,3121x+0,038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4276F9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6</w:t>
            </w:r>
          </w:p>
        </w:tc>
      </w:tr>
      <w:tr w:rsidR="00F800C8" w:rsidRPr="006868F1" w14:paraId="4862FCA1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2D7987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s-MX"/>
              </w:rPr>
              <w:t>B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9C2B60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60 mg/k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38DB1D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2 mg/k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3ACE2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,1468x+0,006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04DB6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9</w:t>
            </w:r>
          </w:p>
        </w:tc>
      </w:tr>
      <w:tr w:rsidR="00F800C8" w:rsidRPr="006D5145" w14:paraId="35A9A162" w14:textId="77777777" w:rsidTr="006F6EF7">
        <w:trPr>
          <w:trHeight w:val="330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82750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 xml:space="preserve">Total </w:t>
            </w:r>
            <w:proofErr w:type="spellStart"/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polyphenols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D0140F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47924 mg acido gálico/100 g M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9E7C15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1,5974986549542 mg acido gálico/100 g M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0B1C66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y=0.0032x+0.020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4D6F0B" w14:textId="77777777" w:rsidR="00F800C8" w:rsidRPr="006868F1" w:rsidRDefault="00F800C8" w:rsidP="006F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6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s-MX"/>
              </w:rPr>
              <w:t>0,998</w:t>
            </w:r>
          </w:p>
        </w:tc>
        <w:bookmarkStart w:id="0" w:name="_GoBack"/>
        <w:bookmarkEnd w:id="0"/>
      </w:tr>
    </w:tbl>
    <w:p w14:paraId="1501A718" w14:textId="77777777" w:rsidR="00F800C8" w:rsidRPr="00F800C8" w:rsidRDefault="00F800C8">
      <w:pPr>
        <w:rPr>
          <w:lang w:val="en-US"/>
        </w:rPr>
      </w:pPr>
    </w:p>
    <w:p w14:paraId="09342E64" w14:textId="31E46D86" w:rsidR="00F800C8" w:rsidRPr="00F800C8" w:rsidRDefault="00F800C8">
      <w:pPr>
        <w:rPr>
          <w:lang w:val="en-US"/>
        </w:rPr>
      </w:pPr>
    </w:p>
    <w:p w14:paraId="234A7430" w14:textId="77777777" w:rsidR="00F800C8" w:rsidRPr="00F800C8" w:rsidRDefault="00F800C8">
      <w:pPr>
        <w:rPr>
          <w:lang w:val="en-US"/>
        </w:rPr>
      </w:pPr>
    </w:p>
    <w:sectPr w:rsidR="00F800C8" w:rsidRPr="00F800C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0C8"/>
    <w:rsid w:val="0004313B"/>
    <w:rsid w:val="006868F1"/>
    <w:rsid w:val="00914C35"/>
    <w:rsid w:val="009E6577"/>
    <w:rsid w:val="00F8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BB35B"/>
  <w15:chartTrackingRefBased/>
  <w15:docId w15:val="{2B2A3DA2-7B06-4E1B-B492-D67C4A1A4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ya R.</cp:lastModifiedBy>
  <cp:revision>3</cp:revision>
  <dcterms:created xsi:type="dcterms:W3CDTF">2021-07-07T15:01:00Z</dcterms:created>
  <dcterms:modified xsi:type="dcterms:W3CDTF">2021-07-30T02:19:00Z</dcterms:modified>
</cp:coreProperties>
</file>